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496" w:rsidRDefault="003A2496" w:rsidP="003A2496">
      <w:pPr>
        <w:rPr>
          <w:b/>
        </w:rPr>
      </w:pPr>
      <w:r>
        <w:rPr>
          <w:b/>
        </w:rPr>
        <w:t xml:space="preserve">S2 Table: Adjusted associations of trajectory types. </w:t>
      </w:r>
    </w:p>
    <w:p w:rsidR="003A2496" w:rsidRDefault="003A2496" w:rsidP="003A2496">
      <w:pPr>
        <w:rPr>
          <w:b/>
        </w:rPr>
      </w:pPr>
    </w:p>
    <w:p w:rsidR="003A2496" w:rsidRDefault="003A2496" w:rsidP="003A2496"/>
    <w:tbl>
      <w:tblPr>
        <w:tblW w:w="114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7"/>
        <w:gridCol w:w="1308"/>
        <w:gridCol w:w="1350"/>
        <w:gridCol w:w="1350"/>
        <w:gridCol w:w="1350"/>
        <w:gridCol w:w="1350"/>
        <w:gridCol w:w="1350"/>
        <w:gridCol w:w="1350"/>
      </w:tblGrid>
      <w:tr w:rsidR="003A2496" w:rsidRPr="00B262DF" w:rsidTr="00392E40">
        <w:trPr>
          <w:trHeight w:val="300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262DF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62D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A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B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C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D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E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F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jectory G</w:t>
            </w:r>
          </w:p>
          <w:p w:rsidR="003A2496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  <w:p w:rsidR="003A2496" w:rsidRPr="00B262DF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CI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Ag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2-0.94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5-0.9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-0.9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01-1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-0.9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0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Female gende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5-0.7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9-0.9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94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7-1.0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7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41-0.75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Black ra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6-1.2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9-1.0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0.9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5-1.3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3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8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Other ra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37-1.3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7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3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2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74-1.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4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66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Cerebrovascular acciden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7-2.3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4-1.2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0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1-1.2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2.3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6-1.7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Cardiovascular diseas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2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8-1.04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-1.2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6-1.5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Dementi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9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4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2.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3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1-1.1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0.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9-1.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3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Diabetes mellitu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-1.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3-1.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8-0.9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7-1.5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4-1.6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83-2.23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Hepatitis 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6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9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7-1.4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1-1.2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88-1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1-1.8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1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2.2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HIV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8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5-1.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3-1.8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2-1.2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Hypertens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5-1.1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9-1.1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0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4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5-1.6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3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74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proofErr w:type="spellStart"/>
            <w:r w:rsidRPr="00F63393">
              <w:t>Hyperlipedemia</w:t>
            </w:r>
            <w:proofErr w:type="spellEnd"/>
            <w:r w:rsidRPr="00F63393"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7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14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5-1.0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1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86-1.1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85-1.07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>Chronic lung diseas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48-2.0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6-1.3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1-1.14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5-1.1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2496" w:rsidRPr="00F63393" w:rsidRDefault="003A2496" w:rsidP="00392E40">
            <w:r w:rsidRPr="00F63393">
              <w:t xml:space="preserve">Peripheral artery </w:t>
            </w:r>
            <w:r w:rsidRPr="00F63393">
              <w:lastRenderedPageBreak/>
              <w:t>diseas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.85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2.4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0-1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8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1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02-1.3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8-1.7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8-1.7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262DF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62D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T0 </w:t>
            </w:r>
            <w:proofErr w:type="spellStart"/>
            <w:r w:rsidRPr="00B262DF">
              <w:rPr>
                <w:rFonts w:ascii="Calibri" w:hAnsi="Calibri"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3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3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2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2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11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-0.95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27-1.2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8-0.8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1144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262DF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262D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Weight change*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4-0.9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8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0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9-1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9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00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9-1.02</w:t>
            </w: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A2496" w:rsidRPr="00B262DF" w:rsidTr="00392E40">
        <w:trPr>
          <w:trHeight w:val="300"/>
        </w:trPr>
        <w:tc>
          <w:tcPr>
            <w:tcW w:w="1144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2496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croalbuminuria**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61-1.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67-0.9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72-0.8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20-1.4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02-1.5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2.1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76-2.55)</w:t>
            </w:r>
          </w:p>
        </w:tc>
      </w:tr>
      <w:tr w:rsidR="003A2496" w:rsidRPr="00B262DF" w:rsidTr="00392E40">
        <w:trPr>
          <w:trHeight w:val="300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2496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buminuria**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08-0.9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41-0.9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0.47-0.8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2.79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2.20-3.5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1.94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1.29-2.9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9.23</w:t>
            </w:r>
          </w:p>
          <w:p w:rsidR="003A2496" w:rsidRPr="00B86257" w:rsidRDefault="003A2496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6257">
              <w:rPr>
                <w:rFonts w:ascii="Calibri" w:hAnsi="Calibri"/>
                <w:color w:val="000000"/>
                <w:sz w:val="22"/>
                <w:szCs w:val="22"/>
              </w:rPr>
              <w:t>(6.86-12.41)</w:t>
            </w:r>
          </w:p>
        </w:tc>
      </w:tr>
      <w:tr w:rsidR="003A2496" w:rsidRPr="00B262DF" w:rsidTr="00392E40">
        <w:trPr>
          <w:trHeight w:val="300"/>
        </w:trPr>
        <w:tc>
          <w:tcPr>
            <w:tcW w:w="114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2496" w:rsidRPr="00B262DF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A2496" w:rsidRPr="00B262DF" w:rsidTr="00392E40">
        <w:trPr>
          <w:trHeight w:val="300"/>
        </w:trPr>
        <w:tc>
          <w:tcPr>
            <w:tcW w:w="114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2496" w:rsidRPr="00B60B9D" w:rsidRDefault="003A2496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Model adjusted for age, race, gender, </w:t>
            </w:r>
            <w:r>
              <w:t xml:space="preserve">for age, race, gender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iabetes mellitus, hypertension, cardiovascular disease, hyperlipidemia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peripheral artery disease, cerebrovascular disease, chron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ung disease, hepatitis C, HIV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ementia</w:t>
            </w: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, and </w:t>
            </w:r>
            <w:proofErr w:type="spellStart"/>
            <w:r w:rsidRPr="00B60B9D">
              <w:rPr>
                <w:rFonts w:asciiTheme="minorHAnsi" w:hAnsiTheme="minorHAnsi" w:cs="Arial"/>
                <w:sz w:val="22"/>
                <w:szCs w:val="22"/>
              </w:rPr>
              <w:t>eGFR</w:t>
            </w:r>
            <w:proofErr w:type="spellEnd"/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 at time of cohort entry (time zero).</w:t>
            </w:r>
          </w:p>
          <w:p w:rsidR="003A2496" w:rsidRPr="00B60B9D" w:rsidRDefault="003A2496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Reference group is </w:t>
            </w:r>
            <w:r w:rsidRPr="0061615D">
              <w:rPr>
                <w:rFonts w:asciiTheme="minorHAnsi" w:hAnsiTheme="minorHAnsi" w:cs="Arial"/>
                <w:sz w:val="22"/>
                <w:szCs w:val="22"/>
              </w:rPr>
              <w:t xml:space="preserve">patients with mild </w:t>
            </w:r>
            <w:proofErr w:type="spellStart"/>
            <w:r w:rsidRPr="0061615D">
              <w:rPr>
                <w:rFonts w:asciiTheme="minorHAnsi" w:hAnsiTheme="minorHAnsi" w:cs="Arial"/>
                <w:sz w:val="22"/>
                <w:szCs w:val="22"/>
              </w:rPr>
              <w:t>eGFR</w:t>
            </w:r>
            <w:proofErr w:type="spellEnd"/>
            <w:r w:rsidRPr="0061615D">
              <w:rPr>
                <w:rFonts w:asciiTheme="minorHAnsi" w:hAnsiTheme="minorHAnsi" w:cs="Arial"/>
                <w:sz w:val="22"/>
                <w:szCs w:val="22"/>
              </w:rPr>
              <w:t xml:space="preserve"> decline after having </w:t>
            </w:r>
            <w:proofErr w:type="spellStart"/>
            <w:r w:rsidRPr="0061615D">
              <w:rPr>
                <w:rFonts w:asciiTheme="minorHAnsi" w:hAnsiTheme="minorHAnsi" w:cs="Arial"/>
                <w:sz w:val="22"/>
                <w:szCs w:val="22"/>
              </w:rPr>
              <w:t>eGFR</w:t>
            </w:r>
            <w:proofErr w:type="spellEnd"/>
            <w:r w:rsidRPr="0061615D">
              <w:rPr>
                <w:rFonts w:asciiTheme="minorHAnsi" w:hAnsiTheme="minorHAnsi" w:cs="Arial"/>
                <w:sz w:val="22"/>
                <w:szCs w:val="22"/>
              </w:rPr>
              <w:t xml:space="preserve"> improvement.</w:t>
            </w:r>
          </w:p>
          <w:p w:rsidR="003A2496" w:rsidRPr="00B86257" w:rsidRDefault="003A2496" w:rsidP="00392E40">
            <w:pPr>
              <w:rPr>
                <w:rFonts w:asciiTheme="minorHAnsi" w:hAnsiTheme="minorHAnsi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*model </w:t>
            </w:r>
            <w:r w:rsidRPr="00B86257">
              <w:rPr>
                <w:rFonts w:asciiTheme="minorHAnsi" w:hAnsiTheme="minorHAnsi"/>
                <w:sz w:val="22"/>
                <w:szCs w:val="22"/>
              </w:rPr>
              <w:t>additionally adjusted for weight n=38,997</w:t>
            </w:r>
          </w:p>
          <w:p w:rsidR="003A2496" w:rsidRPr="00B262DF" w:rsidRDefault="003A2496" w:rsidP="00392E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12EE5">
              <w:rPr>
                <w:rFonts w:asciiTheme="minorHAnsi" w:hAnsiTheme="minorHAnsi"/>
                <w:sz w:val="22"/>
                <w:szCs w:val="22"/>
              </w:rPr>
              <w:t>** model additionally adjusted for albuminuria n=</w:t>
            </w:r>
            <w:r w:rsidRPr="00B86257">
              <w:rPr>
                <w:rFonts w:asciiTheme="minorHAnsi" w:hAnsiTheme="minorHAnsi"/>
                <w:sz w:val="22"/>
                <w:szCs w:val="22"/>
              </w:rPr>
              <w:t>12,736</w:t>
            </w:r>
          </w:p>
        </w:tc>
      </w:tr>
    </w:tbl>
    <w:p w:rsidR="003A2496" w:rsidRDefault="003A2496" w:rsidP="003A2496"/>
    <w:p w:rsidR="00C06484" w:rsidRDefault="003A2496">
      <w:bookmarkStart w:id="0" w:name="_GoBack"/>
      <w:bookmarkEnd w:id="0"/>
    </w:p>
    <w:sectPr w:rsidR="00C06484" w:rsidSect="003A24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08D"/>
    <w:rsid w:val="003A2496"/>
    <w:rsid w:val="00435AF9"/>
    <w:rsid w:val="00C633B9"/>
    <w:rsid w:val="00C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2</Characters>
  <Application>Microsoft Office Word</Application>
  <DocSecurity>0</DocSecurity>
  <Lines>20</Lines>
  <Paragraphs>5</Paragraphs>
  <ScaleCrop>false</ScaleCrop>
  <Company>Veteran Affairs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   (STL)</dc:creator>
  <cp:keywords/>
  <dc:description/>
  <cp:lastModifiedBy>Xie, Yan   (STL)</cp:lastModifiedBy>
  <cp:revision>2</cp:revision>
  <dcterms:created xsi:type="dcterms:W3CDTF">2015-07-29T13:49:00Z</dcterms:created>
  <dcterms:modified xsi:type="dcterms:W3CDTF">2015-07-29T13:49:00Z</dcterms:modified>
</cp:coreProperties>
</file>